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E8A82" w14:textId="696F0115" w:rsidR="00CD2DE8" w:rsidRPr="00EE19C7" w:rsidRDefault="00EB5F48" w:rsidP="00EE19C7">
      <w:pPr>
        <w:pStyle w:val="Title"/>
        <w:spacing w:before="40" w:line="384" w:lineRule="auto"/>
        <w:rPr>
          <w:spacing w:val="-4"/>
          <w:w w:val="90"/>
        </w:rPr>
      </w:pPr>
      <w:proofErr w:type="spellStart"/>
      <w:r w:rsidRPr="00EB5F48">
        <w:rPr>
          <w:b/>
          <w:bCs/>
          <w:w w:val="90"/>
        </w:rPr>
        <w:t>Appendix</w:t>
      </w:r>
      <w:proofErr w:type="spellEnd"/>
      <w:r w:rsidRPr="00EB5F48">
        <w:rPr>
          <w:b/>
          <w:bCs/>
          <w:w w:val="90"/>
        </w:rPr>
        <w:t xml:space="preserve"> A.</w:t>
      </w:r>
      <w:r>
        <w:rPr>
          <w:spacing w:val="-4"/>
          <w:w w:val="90"/>
        </w:rPr>
        <w:t xml:space="preserve"> </w:t>
      </w:r>
    </w:p>
    <w:p w14:paraId="4D040F47" w14:textId="5E190BE4" w:rsidR="00CD2DE8" w:rsidRPr="00AA59F4" w:rsidRDefault="00EE19C7" w:rsidP="00CD2DE8">
      <w:pPr>
        <w:pStyle w:val="Title"/>
        <w:spacing w:before="40" w:line="384" w:lineRule="auto"/>
        <w:ind w:left="0"/>
        <w:rPr>
          <w:spacing w:val="-4"/>
          <w:w w:val="90"/>
          <w:u w:val="single"/>
          <w:lang w:val="en-GB"/>
        </w:rPr>
      </w:pPr>
      <w:r>
        <w:rPr>
          <w:spacing w:val="-4"/>
          <w:w w:val="90"/>
          <w:u w:val="single"/>
          <w:lang w:val="en-GB"/>
        </w:rPr>
        <w:t xml:space="preserve">Portuguese to </w:t>
      </w:r>
      <w:r w:rsidR="00CD2DE8" w:rsidRPr="00AA59F4">
        <w:rPr>
          <w:spacing w:val="-4"/>
          <w:w w:val="90"/>
          <w:u w:val="single"/>
          <w:lang w:val="en-GB"/>
        </w:rPr>
        <w:t xml:space="preserve">English translation of </w:t>
      </w:r>
      <w:r>
        <w:rPr>
          <w:spacing w:val="-4"/>
          <w:w w:val="90"/>
          <w:u w:val="single"/>
          <w:lang w:val="en-GB"/>
        </w:rPr>
        <w:t xml:space="preserve">the </w:t>
      </w:r>
      <w:r w:rsidR="00CD2DE8" w:rsidRPr="00AA59F4">
        <w:rPr>
          <w:spacing w:val="-4"/>
          <w:w w:val="90"/>
          <w:u w:val="single"/>
          <w:lang w:val="en-GB"/>
        </w:rPr>
        <w:t xml:space="preserve">questionnaire disseminated </w:t>
      </w:r>
    </w:p>
    <w:p w14:paraId="70D88C1B" w14:textId="0DE2F26F" w:rsidR="00CD2DE8" w:rsidRPr="00AA59F4" w:rsidRDefault="00CD2DE8" w:rsidP="00CD2DE8">
      <w:pPr>
        <w:tabs>
          <w:tab w:val="left" w:pos="820"/>
        </w:tabs>
        <w:rPr>
          <w:b/>
          <w:bCs/>
          <w:lang w:val="en-GB"/>
        </w:rPr>
      </w:pPr>
      <w:r w:rsidRPr="00AA59F4">
        <w:rPr>
          <w:b/>
          <w:bCs/>
          <w:lang w:val="en-GB"/>
        </w:rPr>
        <w:t>Questionnaire on the Prescription Pattern of Digital Health Applications by Portuguese Family Doctors</w:t>
      </w:r>
    </w:p>
    <w:p w14:paraId="3E83E923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6593AAD2" w14:textId="49C051F2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>Section 1</w:t>
      </w:r>
    </w:p>
    <w:p w14:paraId="6D0D2296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2BF4CEB4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I have read and understood the initial explanation about this questionnaire and the use of the collected data, and I consent to participating in this study.  </w:t>
      </w:r>
    </w:p>
    <w:p w14:paraId="69AA8CC1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4EE6BF40" w14:textId="11069C65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Yes  </w:t>
      </w:r>
    </w:p>
    <w:p w14:paraId="0543CCC0" w14:textId="37A43090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No  </w:t>
      </w:r>
    </w:p>
    <w:p w14:paraId="151294B4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4DF84A7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I would like to receive the results of this study via email.  </w:t>
      </w:r>
    </w:p>
    <w:p w14:paraId="0DF0A42E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63D74450" w14:textId="58DB1B96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Yes  </w:t>
      </w:r>
    </w:p>
    <w:p w14:paraId="54649577" w14:textId="62B45629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No  </w:t>
      </w:r>
    </w:p>
    <w:p w14:paraId="31C6DF5B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2A1596B4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4A39B03A" w14:textId="77777777" w:rsidR="00CD0A9E" w:rsidRPr="00AA59F4" w:rsidRDefault="00CD0A9E" w:rsidP="00CD2DE8">
      <w:pPr>
        <w:tabs>
          <w:tab w:val="left" w:pos="820"/>
        </w:tabs>
        <w:rPr>
          <w:lang w:val="en-GB"/>
        </w:rPr>
      </w:pPr>
    </w:p>
    <w:p w14:paraId="19434552" w14:textId="0CB2A493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>Section 2</w:t>
      </w:r>
    </w:p>
    <w:p w14:paraId="16E7009E" w14:textId="77777777" w:rsidR="00CD0A9E" w:rsidRPr="00AA59F4" w:rsidRDefault="00CD0A9E" w:rsidP="00CD2DE8">
      <w:pPr>
        <w:tabs>
          <w:tab w:val="left" w:pos="820"/>
        </w:tabs>
        <w:rPr>
          <w:lang w:val="en-GB"/>
        </w:rPr>
      </w:pPr>
    </w:p>
    <w:p w14:paraId="22F11E96" w14:textId="2D474614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>Doctor’s Characteristics and Professional Practice</w:t>
      </w:r>
    </w:p>
    <w:p w14:paraId="172F1984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4F29933" w14:textId="77787A63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Gender:  </w:t>
      </w:r>
    </w:p>
    <w:p w14:paraId="69EBEE80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1B298E74" w14:textId="5BD468D6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Male  </w:t>
      </w:r>
    </w:p>
    <w:p w14:paraId="244AA579" w14:textId="2D87A12F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Female  </w:t>
      </w:r>
    </w:p>
    <w:p w14:paraId="5EBAE8AC" w14:textId="62C4E066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Other / Prefer not to say  </w:t>
      </w:r>
    </w:p>
    <w:p w14:paraId="437D06E5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2E7E5510" w14:textId="01DC860F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>Age:</w:t>
      </w:r>
    </w:p>
    <w:p w14:paraId="3F92006F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(Free text field)  </w:t>
      </w:r>
    </w:p>
    <w:p w14:paraId="5F276FF3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6FE9E03" w14:textId="7C08E2CC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>Academic qualifications:</w:t>
      </w:r>
    </w:p>
    <w:p w14:paraId="71009FAB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3FFA675F" w14:textId="7DB7B57C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Bachelor's degree  </w:t>
      </w:r>
    </w:p>
    <w:p w14:paraId="045C71EB" w14:textId="045E001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Master's degree  </w:t>
      </w:r>
    </w:p>
    <w:p w14:paraId="698B0602" w14:textId="29648D68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Doctorate  </w:t>
      </w:r>
    </w:p>
    <w:p w14:paraId="15725910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5ECF8896" w14:textId="17EA8AD2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Years of medical practice: </w:t>
      </w:r>
    </w:p>
    <w:p w14:paraId="5AB7D129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58DFF699" w14:textId="70E1C45E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&lt; 5 years  </w:t>
      </w:r>
    </w:p>
    <w:p w14:paraId="23042A38" w14:textId="033ABB4F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5 to 15 years  </w:t>
      </w:r>
    </w:p>
    <w:p w14:paraId="71D469A0" w14:textId="02C21839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15 to 25 years  </w:t>
      </w:r>
    </w:p>
    <w:p w14:paraId="7CE523AB" w14:textId="76D73DD9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25 to 35 years  </w:t>
      </w:r>
    </w:p>
    <w:p w14:paraId="7D9663C2" w14:textId="774ED626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35 to 45 years  </w:t>
      </w:r>
    </w:p>
    <w:p w14:paraId="0D7E076F" w14:textId="42FF64B3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45 to 55 years  </w:t>
      </w:r>
    </w:p>
    <w:p w14:paraId="36EFEDD7" w14:textId="1F147AD9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≥ 55 years  </w:t>
      </w:r>
    </w:p>
    <w:p w14:paraId="2D8413A5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3EF25FCE" w14:textId="31940AE9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>Region of practice:</w:t>
      </w:r>
    </w:p>
    <w:p w14:paraId="73524AE2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370FB344" w14:textId="4048B8D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Aveiro District  </w:t>
      </w:r>
    </w:p>
    <w:p w14:paraId="705D1895" w14:textId="1B2684AD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Beja District  </w:t>
      </w:r>
    </w:p>
    <w:p w14:paraId="08A7C626" w14:textId="77777777" w:rsidR="00CD0A9E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Braga District  </w:t>
      </w:r>
    </w:p>
    <w:p w14:paraId="106AD3BC" w14:textId="27696198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</w:t>
      </w:r>
      <w:proofErr w:type="spellStart"/>
      <w:r w:rsidRPr="00AA59F4">
        <w:rPr>
          <w:lang w:val="en-GB"/>
        </w:rPr>
        <w:t>Bragança</w:t>
      </w:r>
      <w:proofErr w:type="spellEnd"/>
      <w:r w:rsidRPr="00AA59F4">
        <w:rPr>
          <w:lang w:val="en-GB"/>
        </w:rPr>
        <w:t xml:space="preserve"> District  </w:t>
      </w:r>
    </w:p>
    <w:p w14:paraId="6D499E5F" w14:textId="5B441985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Castelo Branco District  </w:t>
      </w:r>
    </w:p>
    <w:p w14:paraId="3C4DA2DD" w14:textId="6CD3F3F4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Coimbra District  </w:t>
      </w:r>
    </w:p>
    <w:p w14:paraId="4D8FA8D3" w14:textId="77777777" w:rsidR="00CD0A9E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Évora District  </w:t>
      </w:r>
    </w:p>
    <w:p w14:paraId="56031D35" w14:textId="1B4C83B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lastRenderedPageBreak/>
        <w:t xml:space="preserve">○ Faro District  </w:t>
      </w:r>
    </w:p>
    <w:p w14:paraId="50846B78" w14:textId="19983F1B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Guarda District  </w:t>
      </w:r>
    </w:p>
    <w:p w14:paraId="031BC60C" w14:textId="6D40146E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Leiria District  </w:t>
      </w:r>
    </w:p>
    <w:p w14:paraId="5B89599A" w14:textId="54A446A8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Lisbon District  </w:t>
      </w:r>
    </w:p>
    <w:p w14:paraId="3F3F5F56" w14:textId="130FC63F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</w:t>
      </w:r>
      <w:proofErr w:type="spellStart"/>
      <w:r w:rsidRPr="00AA59F4">
        <w:rPr>
          <w:lang w:val="en-GB"/>
        </w:rPr>
        <w:t>Portalegre</w:t>
      </w:r>
      <w:proofErr w:type="spellEnd"/>
      <w:r w:rsidRPr="00AA59F4">
        <w:rPr>
          <w:lang w:val="en-GB"/>
        </w:rPr>
        <w:t xml:space="preserve"> District  </w:t>
      </w:r>
    </w:p>
    <w:p w14:paraId="7D39306B" w14:textId="158C433D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Porto District  </w:t>
      </w:r>
    </w:p>
    <w:p w14:paraId="16037255" w14:textId="28EBAE7B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</w:t>
      </w:r>
      <w:proofErr w:type="spellStart"/>
      <w:r w:rsidRPr="00AA59F4">
        <w:rPr>
          <w:lang w:val="en-GB"/>
        </w:rPr>
        <w:t>Santarém</w:t>
      </w:r>
      <w:proofErr w:type="spellEnd"/>
      <w:r w:rsidRPr="00AA59F4">
        <w:rPr>
          <w:lang w:val="en-GB"/>
        </w:rPr>
        <w:t xml:space="preserve"> District  </w:t>
      </w:r>
    </w:p>
    <w:p w14:paraId="1D45EB4A" w14:textId="076B8902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</w:t>
      </w:r>
      <w:proofErr w:type="spellStart"/>
      <w:r w:rsidRPr="00AA59F4">
        <w:rPr>
          <w:lang w:val="en-GB"/>
        </w:rPr>
        <w:t>Setúbal</w:t>
      </w:r>
      <w:proofErr w:type="spellEnd"/>
      <w:r w:rsidRPr="00AA59F4">
        <w:rPr>
          <w:lang w:val="en-GB"/>
        </w:rPr>
        <w:t xml:space="preserve"> District  </w:t>
      </w:r>
    </w:p>
    <w:p w14:paraId="1E604981" w14:textId="4D8354FD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Viana do Castelo District  </w:t>
      </w:r>
    </w:p>
    <w:p w14:paraId="6EF0A89C" w14:textId="06003C25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Vila Real District  </w:t>
      </w:r>
    </w:p>
    <w:p w14:paraId="21816534" w14:textId="4D995E5E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</w:t>
      </w:r>
      <w:proofErr w:type="spellStart"/>
      <w:r w:rsidRPr="00AA59F4">
        <w:rPr>
          <w:lang w:val="en-GB"/>
        </w:rPr>
        <w:t>Viseu</w:t>
      </w:r>
      <w:proofErr w:type="spellEnd"/>
      <w:r w:rsidRPr="00AA59F4">
        <w:rPr>
          <w:lang w:val="en-GB"/>
        </w:rPr>
        <w:t xml:space="preserve"> District  </w:t>
      </w:r>
    </w:p>
    <w:p w14:paraId="7C145161" w14:textId="3FECBE10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Autonomous Region of Madeira  </w:t>
      </w:r>
    </w:p>
    <w:p w14:paraId="3283001C" w14:textId="6C1A4164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Autonomous Region of the Azores  </w:t>
      </w:r>
    </w:p>
    <w:p w14:paraId="66A7EE0A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5363D47E" w14:textId="6A32E1E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Do you practise medicine in a:  </w:t>
      </w:r>
    </w:p>
    <w:p w14:paraId="37DBBDF7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4137E8E" w14:textId="58C5A0C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Predominantly urban area  </w:t>
      </w:r>
    </w:p>
    <w:p w14:paraId="7AEACE8C" w14:textId="489EAEF2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Predominantly rural area  </w:t>
      </w:r>
    </w:p>
    <w:p w14:paraId="1D02BD35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D2166C2" w14:textId="551EDFF0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Organisational model in which you work (select all that apply):  </w:t>
      </w:r>
    </w:p>
    <w:p w14:paraId="556FE569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40C0CB2E" w14:textId="3A9ECE80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□ Personalised Healthcare Unit  </w:t>
      </w:r>
    </w:p>
    <w:p w14:paraId="3F3F7BFA" w14:textId="2ECF147A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□ Family Health Unit (Model A)  </w:t>
      </w:r>
    </w:p>
    <w:p w14:paraId="0183FE9D" w14:textId="1F146F3F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□ Family Health Unit (Model B)  </w:t>
      </w:r>
    </w:p>
    <w:p w14:paraId="3FCB89E1" w14:textId="0BFFDF7E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□ Private Practice  </w:t>
      </w:r>
    </w:p>
    <w:p w14:paraId="7E754318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739BEA86" w14:textId="09B2F9D0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>Are you a Specialty Internship Supervisor for General and Family Medicine?</w:t>
      </w:r>
    </w:p>
    <w:p w14:paraId="3F810BCB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54AE40FD" w14:textId="0555BF95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Yes  </w:t>
      </w:r>
    </w:p>
    <w:p w14:paraId="3C00065F" w14:textId="28E751DD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No  </w:t>
      </w:r>
    </w:p>
    <w:p w14:paraId="680149E5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FCA4573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1C77028C" w14:textId="77777777" w:rsidR="00CD0A9E" w:rsidRPr="00AA59F4" w:rsidRDefault="00CD0A9E" w:rsidP="00CD2DE8">
      <w:pPr>
        <w:tabs>
          <w:tab w:val="left" w:pos="820"/>
        </w:tabs>
        <w:rPr>
          <w:lang w:val="en-GB"/>
        </w:rPr>
      </w:pPr>
    </w:p>
    <w:p w14:paraId="5DD7105C" w14:textId="15C3A9F9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Section 3  </w:t>
      </w:r>
    </w:p>
    <w:p w14:paraId="0BE58824" w14:textId="77777777" w:rsidR="00F231A3" w:rsidRPr="00AA59F4" w:rsidRDefault="00F231A3" w:rsidP="00CD2DE8">
      <w:pPr>
        <w:tabs>
          <w:tab w:val="left" w:pos="820"/>
        </w:tabs>
        <w:rPr>
          <w:lang w:val="en-GB"/>
        </w:rPr>
      </w:pPr>
    </w:p>
    <w:p w14:paraId="5175AB67" w14:textId="666B87AB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Use of Applications  </w:t>
      </w:r>
    </w:p>
    <w:p w14:paraId="2A3D6077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FAA8B1A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Do you currently use Health and Well-being Applications for personal use?  </w:t>
      </w:r>
    </w:p>
    <w:p w14:paraId="1CA71E11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52393FCD" w14:textId="366749F3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Yes  </w:t>
      </w:r>
    </w:p>
    <w:p w14:paraId="79517C34" w14:textId="3BE6CBBE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No  </w:t>
      </w:r>
    </w:p>
    <w:p w14:paraId="4616C3D6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7263C6A0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Do you use applications in your medical practice to support clinical decisions?  </w:t>
      </w:r>
    </w:p>
    <w:p w14:paraId="78C7D8D0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25D5AAF6" w14:textId="7B6E6898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Yes  </w:t>
      </w:r>
    </w:p>
    <w:p w14:paraId="110C5B8A" w14:textId="49240ABE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No  </w:t>
      </w:r>
    </w:p>
    <w:p w14:paraId="22206B24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50BB0BC9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Do you recommend or prescribe Health and Well-being Applications to your patients?  </w:t>
      </w:r>
    </w:p>
    <w:p w14:paraId="32BFF157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89A6FD9" w14:textId="1A7AAEEA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Yes  </w:t>
      </w:r>
    </w:p>
    <w:p w14:paraId="27C1981F" w14:textId="45F1E3D3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No  </w:t>
      </w:r>
    </w:p>
    <w:p w14:paraId="48F5B142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BE13ED2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70EA02D2" w14:textId="77777777" w:rsidR="00F231A3" w:rsidRPr="00AA59F4" w:rsidRDefault="00F231A3" w:rsidP="00CD2DE8">
      <w:pPr>
        <w:tabs>
          <w:tab w:val="left" w:pos="820"/>
        </w:tabs>
        <w:rPr>
          <w:lang w:val="en-GB"/>
        </w:rPr>
      </w:pPr>
    </w:p>
    <w:p w14:paraId="5B33AF4A" w14:textId="51FD2014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>Section 4</w:t>
      </w:r>
    </w:p>
    <w:p w14:paraId="68D8A224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59D12D5F" w14:textId="315C889D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Type and Frequency of Prescribed Applications </w:t>
      </w:r>
    </w:p>
    <w:p w14:paraId="495B12DA" w14:textId="77777777" w:rsidR="00F231A3" w:rsidRPr="00AA59F4" w:rsidRDefault="00F231A3" w:rsidP="00CD2DE8">
      <w:pPr>
        <w:tabs>
          <w:tab w:val="left" w:pos="820"/>
        </w:tabs>
        <w:rPr>
          <w:lang w:val="en-GB"/>
        </w:rPr>
      </w:pPr>
    </w:p>
    <w:p w14:paraId="01D2888A" w14:textId="31B7CE01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>If yes, how often do you prescribe them</w:t>
      </w:r>
      <w:r w:rsidR="00F231A3" w:rsidRPr="00AA59F4">
        <w:rPr>
          <w:lang w:val="en-GB"/>
        </w:rPr>
        <w:t>?</w:t>
      </w:r>
      <w:r w:rsidRPr="00AA59F4">
        <w:rPr>
          <w:lang w:val="en-GB"/>
        </w:rPr>
        <w:t xml:space="preserve">  </w:t>
      </w:r>
    </w:p>
    <w:p w14:paraId="04CCD78D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4175DF4B" w14:textId="49658F62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lastRenderedPageBreak/>
        <w:t xml:space="preserve">○ Less than once a month  </w:t>
      </w:r>
    </w:p>
    <w:p w14:paraId="62040B05" w14:textId="586879D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Once a month  </w:t>
      </w:r>
    </w:p>
    <w:p w14:paraId="50279BA7" w14:textId="7F32AF68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2 to 4 times a month  </w:t>
      </w:r>
    </w:p>
    <w:p w14:paraId="1A8B3188" w14:textId="0F044E09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More than 4 times a month  </w:t>
      </w:r>
    </w:p>
    <w:p w14:paraId="68F7FC68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C9AFEFF" w14:textId="5E869DFC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If yes, do you prescribe applications in the following areas? </w:t>
      </w:r>
    </w:p>
    <w:p w14:paraId="31352E9D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604A1CCB" w14:textId="40B6C3FA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□ Mental Health  </w:t>
      </w:r>
    </w:p>
    <w:p w14:paraId="163F76D5" w14:textId="2D422166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□ Physical Activity  </w:t>
      </w:r>
    </w:p>
    <w:p w14:paraId="1BBE901D" w14:textId="18300EBC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□ Nutrition  </w:t>
      </w:r>
    </w:p>
    <w:p w14:paraId="78AB6DFE" w14:textId="73CCC2FF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□ Chronic Disease Management by the patient (e.g., Asthma, COPD, Diabetes, Hypertension)  </w:t>
      </w:r>
    </w:p>
    <w:p w14:paraId="63A791B9" w14:textId="69B911A5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□ Others  </w:t>
      </w:r>
    </w:p>
    <w:p w14:paraId="2E8E47FD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16E98AB5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187B1155" w14:textId="649B2B6D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Section 5 </w:t>
      </w:r>
    </w:p>
    <w:p w14:paraId="4454999C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7C95C431" w14:textId="3C38D045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Factors Influencing the Prescription of Applications  </w:t>
      </w:r>
    </w:p>
    <w:p w14:paraId="189499CB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17DCBC51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How important do you consider each of the following factors when prescribing applications?  </w:t>
      </w:r>
    </w:p>
    <w:p w14:paraId="0A31326A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(1 - Not important; 2 - Slightly important; 3 - Moderately important; 4 - Important; 5 - Very important)  </w:t>
      </w:r>
    </w:p>
    <w:p w14:paraId="1C67CED2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55761E9C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Doctor’s knowledge of available applications  </w:t>
      </w:r>
    </w:p>
    <w:p w14:paraId="2F813C16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Doctor’s interest in the field of digital health  </w:t>
      </w:r>
    </w:p>
    <w:p w14:paraId="0BEAE3AC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Time available during consultation  </w:t>
      </w:r>
    </w:p>
    <w:p w14:paraId="4D2D027E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Application available in Portuguese  </w:t>
      </w:r>
    </w:p>
    <w:p w14:paraId="52C580C7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Application being free of charge  </w:t>
      </w:r>
    </w:p>
    <w:p w14:paraId="7DEA266F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Ease of use for the patient  </w:t>
      </w:r>
    </w:p>
    <w:p w14:paraId="1AD16FDB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Patient’s access to hardware (e.g., smartphone)  </w:t>
      </w:r>
    </w:p>
    <w:p w14:paraId="6FBCDDE0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Patient’s access to the internet  </w:t>
      </w:r>
    </w:p>
    <w:p w14:paraId="3B98D8DB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Patient’s good health literacy  </w:t>
      </w:r>
    </w:p>
    <w:p w14:paraId="71C41469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Patient’s good digital literacy  </w:t>
      </w:r>
    </w:p>
    <w:p w14:paraId="0A4FEB98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Patient’s interest in using applications  </w:t>
      </w:r>
    </w:p>
    <w:p w14:paraId="370DEBD4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Scientifically validated effectiveness  </w:t>
      </w:r>
    </w:p>
    <w:p w14:paraId="2C1CF40A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Online security of collected data  </w:t>
      </w:r>
    </w:p>
    <w:p w14:paraId="6DCAFD2B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Ease of access/extraction of data by the doctor  </w:t>
      </w:r>
    </w:p>
    <w:p w14:paraId="1F5F5D26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28853E51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Among the following, how important do you consider each factor as a barrier to prescribing mobile applications?  </w:t>
      </w:r>
    </w:p>
    <w:p w14:paraId="1AB47628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(1 - Not important; 2 - Slightly important; 3 - Moderately important; 4 - Important; 5 - Very important)  </w:t>
      </w:r>
    </w:p>
    <w:p w14:paraId="18259002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74126E65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Lack of internet access for the patient  </w:t>
      </w:r>
    </w:p>
    <w:p w14:paraId="02221873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Lack of access to hardware (e.g., smartphones)  </w:t>
      </w:r>
    </w:p>
    <w:p w14:paraId="71109BB6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Low patient interest  </w:t>
      </w:r>
    </w:p>
    <w:p w14:paraId="25328E35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Poor health literacy among patients  </w:t>
      </w:r>
    </w:p>
    <w:p w14:paraId="1F863FAD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Poor digital literacy among patients  </w:t>
      </w:r>
    </w:p>
    <w:p w14:paraId="7C45A111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Concerns about data confidentiality  </w:t>
      </w:r>
    </w:p>
    <w:p w14:paraId="1641057C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Possibility of incorrect self-management/self-medication by patients  </w:t>
      </w:r>
    </w:p>
    <w:p w14:paraId="577C26B5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- Lack of medical training in prescribing applications  </w:t>
      </w:r>
    </w:p>
    <w:p w14:paraId="50E5E497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1E7F51D8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Do you believe that the correct use of chronic disease management applications by patients can contribute to better control of their clinical condition?  </w:t>
      </w:r>
    </w:p>
    <w:p w14:paraId="15738EE8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0D3E200B" w14:textId="4E742F9E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Yes  </w:t>
      </w:r>
    </w:p>
    <w:p w14:paraId="235FFD98" w14:textId="52BB9A11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No  </w:t>
      </w:r>
    </w:p>
    <w:p w14:paraId="34908184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26C581DE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Do you believe that the correct use of chronic disease management applications by </w:t>
      </w:r>
      <w:r w:rsidRPr="00AA59F4">
        <w:rPr>
          <w:lang w:val="en-GB"/>
        </w:rPr>
        <w:lastRenderedPageBreak/>
        <w:t xml:space="preserve">patients can lead to a reduction in face-to-face consultations in primary healthcare?  </w:t>
      </w:r>
    </w:p>
    <w:p w14:paraId="0213DE1F" w14:textId="77777777" w:rsidR="00CD2DE8" w:rsidRPr="00AA59F4" w:rsidRDefault="00CD2DE8" w:rsidP="00CD2DE8">
      <w:pPr>
        <w:tabs>
          <w:tab w:val="left" w:pos="820"/>
        </w:tabs>
        <w:rPr>
          <w:lang w:val="en-GB"/>
        </w:rPr>
      </w:pPr>
    </w:p>
    <w:p w14:paraId="4F3CEEC7" w14:textId="158DBA34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No  </w:t>
      </w:r>
    </w:p>
    <w:p w14:paraId="6FA125E1" w14:textId="5429C8AC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Yes, in the long term  </w:t>
      </w:r>
    </w:p>
    <w:p w14:paraId="14371490" w14:textId="59B365AF" w:rsidR="00CD2DE8" w:rsidRPr="00AA59F4" w:rsidRDefault="00CD2DE8" w:rsidP="00CD2DE8">
      <w:pPr>
        <w:tabs>
          <w:tab w:val="left" w:pos="820"/>
        </w:tabs>
        <w:rPr>
          <w:lang w:val="en-GB"/>
        </w:rPr>
      </w:pPr>
      <w:r w:rsidRPr="00AA59F4">
        <w:rPr>
          <w:lang w:val="en-GB"/>
        </w:rPr>
        <w:t xml:space="preserve">○ Yes, in the short term  </w:t>
      </w:r>
    </w:p>
    <w:p w14:paraId="201C9A7A" w14:textId="77777777" w:rsidR="00CD2DE8" w:rsidRDefault="00CD2DE8" w:rsidP="00CD2DE8">
      <w:pPr>
        <w:tabs>
          <w:tab w:val="left" w:pos="820"/>
        </w:tabs>
      </w:pPr>
    </w:p>
    <w:p w14:paraId="34982D06" w14:textId="5250D98B" w:rsidR="00CD2DE8" w:rsidRDefault="00CD2DE8" w:rsidP="00CD2DE8">
      <w:pPr>
        <w:tabs>
          <w:tab w:val="left" w:pos="820"/>
        </w:tabs>
      </w:pPr>
      <w:r>
        <w:t xml:space="preserve"> </w:t>
      </w:r>
    </w:p>
    <w:sectPr w:rsidR="00CD2DE8">
      <w:pgSz w:w="11910" w:h="16840"/>
      <w:pgMar w:top="1360" w:right="15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0F1176"/>
    <w:multiLevelType w:val="hybridMultilevel"/>
    <w:tmpl w:val="2572D874"/>
    <w:lvl w:ilvl="0" w:tplc="5B040690">
      <w:numFmt w:val="bullet"/>
      <w:lvlText w:val="o"/>
      <w:lvlJc w:val="left"/>
      <w:pPr>
        <w:ind w:left="869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pt-PT" w:eastAsia="en-US" w:bidi="ar-SA"/>
      </w:rPr>
    </w:lvl>
    <w:lvl w:ilvl="1" w:tplc="256CEBAE">
      <w:numFmt w:val="bullet"/>
      <w:lvlText w:val="•"/>
      <w:lvlJc w:val="left"/>
      <w:pPr>
        <w:ind w:left="1646" w:hanging="360"/>
      </w:pPr>
      <w:rPr>
        <w:rFonts w:hint="default"/>
        <w:lang w:val="pt-PT" w:eastAsia="en-US" w:bidi="ar-SA"/>
      </w:rPr>
    </w:lvl>
    <w:lvl w:ilvl="2" w:tplc="324CE4A6">
      <w:numFmt w:val="bullet"/>
      <w:lvlText w:val="•"/>
      <w:lvlJc w:val="left"/>
      <w:pPr>
        <w:ind w:left="2433" w:hanging="360"/>
      </w:pPr>
      <w:rPr>
        <w:rFonts w:hint="default"/>
        <w:lang w:val="pt-PT" w:eastAsia="en-US" w:bidi="ar-SA"/>
      </w:rPr>
    </w:lvl>
    <w:lvl w:ilvl="3" w:tplc="77C89A90">
      <w:numFmt w:val="bullet"/>
      <w:lvlText w:val="•"/>
      <w:lvlJc w:val="left"/>
      <w:pPr>
        <w:ind w:left="3219" w:hanging="360"/>
      </w:pPr>
      <w:rPr>
        <w:rFonts w:hint="default"/>
        <w:lang w:val="pt-PT" w:eastAsia="en-US" w:bidi="ar-SA"/>
      </w:rPr>
    </w:lvl>
    <w:lvl w:ilvl="4" w:tplc="31B0842C">
      <w:numFmt w:val="bullet"/>
      <w:lvlText w:val="•"/>
      <w:lvlJc w:val="left"/>
      <w:pPr>
        <w:ind w:left="4006" w:hanging="360"/>
      </w:pPr>
      <w:rPr>
        <w:rFonts w:hint="default"/>
        <w:lang w:val="pt-PT" w:eastAsia="en-US" w:bidi="ar-SA"/>
      </w:rPr>
    </w:lvl>
    <w:lvl w:ilvl="5" w:tplc="27DEE908">
      <w:numFmt w:val="bullet"/>
      <w:lvlText w:val="•"/>
      <w:lvlJc w:val="left"/>
      <w:pPr>
        <w:ind w:left="4793" w:hanging="360"/>
      </w:pPr>
      <w:rPr>
        <w:rFonts w:hint="default"/>
        <w:lang w:val="pt-PT" w:eastAsia="en-US" w:bidi="ar-SA"/>
      </w:rPr>
    </w:lvl>
    <w:lvl w:ilvl="6" w:tplc="57722E90">
      <w:numFmt w:val="bullet"/>
      <w:lvlText w:val="•"/>
      <w:lvlJc w:val="left"/>
      <w:pPr>
        <w:ind w:left="5579" w:hanging="360"/>
      </w:pPr>
      <w:rPr>
        <w:rFonts w:hint="default"/>
        <w:lang w:val="pt-PT" w:eastAsia="en-US" w:bidi="ar-SA"/>
      </w:rPr>
    </w:lvl>
    <w:lvl w:ilvl="7" w:tplc="A79E0968">
      <w:numFmt w:val="bullet"/>
      <w:lvlText w:val="•"/>
      <w:lvlJc w:val="left"/>
      <w:pPr>
        <w:ind w:left="6366" w:hanging="360"/>
      </w:pPr>
      <w:rPr>
        <w:rFonts w:hint="default"/>
        <w:lang w:val="pt-PT" w:eastAsia="en-US" w:bidi="ar-SA"/>
      </w:rPr>
    </w:lvl>
    <w:lvl w:ilvl="8" w:tplc="31C229E8">
      <w:numFmt w:val="bullet"/>
      <w:lvlText w:val="•"/>
      <w:lvlJc w:val="left"/>
      <w:pPr>
        <w:ind w:left="7153" w:hanging="360"/>
      </w:pPr>
      <w:rPr>
        <w:rFonts w:hint="default"/>
        <w:lang w:val="pt-PT" w:eastAsia="en-US" w:bidi="ar-SA"/>
      </w:rPr>
    </w:lvl>
  </w:abstractNum>
  <w:num w:numId="1" w16cid:durableId="1529023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EE5"/>
    <w:rsid w:val="003C13A5"/>
    <w:rsid w:val="004B7EE5"/>
    <w:rsid w:val="00572CA9"/>
    <w:rsid w:val="005B3DE3"/>
    <w:rsid w:val="00AA59F4"/>
    <w:rsid w:val="00CD0A9E"/>
    <w:rsid w:val="00CD2DE8"/>
    <w:rsid w:val="00D052D5"/>
    <w:rsid w:val="00E40231"/>
    <w:rsid w:val="00EB5F48"/>
    <w:rsid w:val="00EE19C7"/>
    <w:rsid w:val="00F17610"/>
    <w:rsid w:val="00F2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569B0"/>
  <w15:docId w15:val="{7F3A1DFE-0798-E449-89E3-3F05BA10B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101" w:right="115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line="271" w:lineRule="exact"/>
      <w:ind w:left="820" w:hanging="359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2</Words>
  <Characters>366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Questionário Prescrição de Aplicações Digitais de Saúde</vt:lpstr>
    </vt:vector>
  </TitlesOfParts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Questionário Prescrição de Aplicações Digitais de Saúde</dc:title>
  <dc:creator>Tânia Mendes</dc:creator>
  <cp:lastModifiedBy>Lammila-Escalera, Elena K</cp:lastModifiedBy>
  <cp:revision>3</cp:revision>
  <dcterms:created xsi:type="dcterms:W3CDTF">2025-05-19T09:10:00Z</dcterms:created>
  <dcterms:modified xsi:type="dcterms:W3CDTF">2025-05-19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2-15T00:00:00Z</vt:filetime>
  </property>
  <property fmtid="{D5CDD505-2E9C-101B-9397-08002B2CF9AE}" pid="3" name="LastSaved">
    <vt:filetime>2025-03-14T00:00:00Z</vt:filetime>
  </property>
  <property fmtid="{D5CDD505-2E9C-101B-9397-08002B2CF9AE}" pid="4" name="Producer">
    <vt:lpwstr>Microsoft: Print To PDF</vt:lpwstr>
  </property>
</Properties>
</file>